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88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25"/>
        <w:gridCol w:w="5490"/>
        <w:gridCol w:w="1170"/>
        <w:gridCol w:w="1260"/>
        <w:gridCol w:w="720"/>
        <w:gridCol w:w="1080"/>
        <w:gridCol w:w="1440"/>
      </w:tblGrid>
      <w:tr w:rsidR="009C1BEB" w:rsidRPr="00AF2639" w14:paraId="3CB2495A" w14:textId="77777777" w:rsidTr="009C1BEB">
        <w:trPr>
          <w:trHeight w:val="300"/>
        </w:trPr>
        <w:tc>
          <w:tcPr>
            <w:tcW w:w="72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2237A" w14:textId="3A177903" w:rsidR="000A32A4" w:rsidRPr="00AF2639" w:rsidRDefault="00362DDD" w:rsidP="00362DDD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 xml:space="preserve">S1 </w:t>
            </w:r>
            <w:r w:rsidR="00D0031D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Table</w:t>
            </w:r>
            <w:r w:rsidR="000A32A4" w:rsidRPr="00AF2639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="000A32A4" w:rsidRPr="00AF263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List of antibodies for </w:t>
            </w:r>
            <w:proofErr w:type="spellStart"/>
            <w:r w:rsidR="000A32A4" w:rsidRPr="00AF263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immunoblotting</w:t>
            </w:r>
            <w:proofErr w:type="spellEnd"/>
            <w:r w:rsidR="000A32A4" w:rsidRPr="00AF263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="000A32A4" w:rsidRPr="00AF263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immunoprecipitation</w:t>
            </w:r>
            <w:proofErr w:type="spellEnd"/>
            <w:r w:rsidR="000A32A4" w:rsidRPr="00AF263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7ED9E" w14:textId="77777777" w:rsidR="000A32A4" w:rsidRPr="00AF2639" w:rsidRDefault="000A32A4" w:rsidP="000A32A4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38842" w14:textId="77777777" w:rsidR="000A32A4" w:rsidRPr="00AF2639" w:rsidRDefault="000A32A4" w:rsidP="000A32A4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F3F38" w14:textId="77777777" w:rsidR="000A32A4" w:rsidRPr="00AF2639" w:rsidRDefault="000A32A4" w:rsidP="000A32A4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908E7" w14:textId="77777777" w:rsidR="000A32A4" w:rsidRPr="00AF2639" w:rsidRDefault="000A32A4" w:rsidP="000A32A4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783A6" w14:textId="77777777" w:rsidR="000A32A4" w:rsidRPr="00AF2639" w:rsidRDefault="000A32A4" w:rsidP="000A32A4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</w:tr>
      <w:tr w:rsidR="009C1BEB" w:rsidRPr="00AF2639" w14:paraId="59C6A9B8" w14:textId="77777777" w:rsidTr="009C1BEB">
        <w:trPr>
          <w:trHeight w:val="300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4D791" w14:textId="77777777" w:rsidR="000A32A4" w:rsidRPr="00AF2639" w:rsidRDefault="000A32A4" w:rsidP="000A32A4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AF2639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Antigen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E8F4C" w14:textId="77777777" w:rsidR="000A32A4" w:rsidRPr="00AF2639" w:rsidRDefault="000A32A4" w:rsidP="000A32A4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AF2639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Antibody Registry Identifi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C243D" w14:textId="77777777" w:rsidR="000A32A4" w:rsidRPr="00AF2639" w:rsidRDefault="000A32A4" w:rsidP="000A32A4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AF2639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6F287" w14:textId="77777777" w:rsidR="000A32A4" w:rsidRPr="00AF2639" w:rsidRDefault="000A32A4" w:rsidP="000A32A4">
            <w:pPr>
              <w:jc w:val="both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F2639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Clonality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311FE" w14:textId="77777777" w:rsidR="000A32A4" w:rsidRPr="00AF2639" w:rsidRDefault="000A32A4" w:rsidP="009C1BEB">
            <w:pPr>
              <w:jc w:val="both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AF2639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App</w:t>
            </w:r>
            <w:r w:rsidR="009C1BEB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5F4CC" w14:textId="77777777" w:rsidR="000A32A4" w:rsidRPr="00AF2639" w:rsidRDefault="000A32A4" w:rsidP="000A32A4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AF2639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Conc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D0070" w14:textId="77777777" w:rsidR="000A32A4" w:rsidRPr="00AF2639" w:rsidRDefault="000A32A4" w:rsidP="000A32A4">
            <w:pPr>
              <w:jc w:val="both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AF2639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Lot</w:t>
            </w:r>
          </w:p>
        </w:tc>
      </w:tr>
      <w:tr w:rsidR="009C1BEB" w:rsidRPr="00AF2639" w14:paraId="79DE0FEB" w14:textId="77777777" w:rsidTr="009C1BEB">
        <w:trPr>
          <w:trHeight w:val="300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569DA4D" w14:textId="77777777" w:rsidR="000A32A4" w:rsidRPr="00AF2639" w:rsidRDefault="000A32A4" w:rsidP="000A32A4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F263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XCL11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8E88960" w14:textId="77777777" w:rsidR="000A32A4" w:rsidRPr="00AF2639" w:rsidRDefault="000A32A4" w:rsidP="000A32A4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F263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R&amp;D Systems Cat# MAB672, RRID</w:t>
            </w:r>
            <w:proofErr w:type="gramStart"/>
            <w:r w:rsidRPr="00AF263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:AB</w:t>
            </w:r>
            <w:proofErr w:type="gramEnd"/>
            <w:r w:rsidRPr="00AF263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_208801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4BEAF3B4" w14:textId="77777777" w:rsidR="000A32A4" w:rsidRPr="00AF2639" w:rsidRDefault="000A32A4" w:rsidP="000A32A4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F263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0F941357" w14:textId="77777777" w:rsidR="000A32A4" w:rsidRPr="00AF2639" w:rsidRDefault="000A32A4" w:rsidP="000A32A4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F263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onoclona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EB6A701" w14:textId="77777777" w:rsidR="000A32A4" w:rsidRPr="00AF2639" w:rsidRDefault="000A32A4" w:rsidP="000A32A4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F263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IB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0031A643" w14:textId="77777777" w:rsidR="000A32A4" w:rsidRPr="00AF2639" w:rsidRDefault="000A32A4" w:rsidP="000A32A4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F263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0BC4041A" w14:textId="77777777" w:rsidR="000A32A4" w:rsidRPr="00AF2639" w:rsidRDefault="000A32A4" w:rsidP="000A32A4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F263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DYT0114021</w:t>
            </w:r>
          </w:p>
        </w:tc>
      </w:tr>
      <w:tr w:rsidR="009C1BEB" w:rsidRPr="00AF2639" w14:paraId="35CDEF3E" w14:textId="77777777" w:rsidTr="009C1BEB">
        <w:trPr>
          <w:trHeight w:val="300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5949C" w14:textId="77777777" w:rsidR="000A32A4" w:rsidRPr="00AF2639" w:rsidRDefault="000A32A4" w:rsidP="000A32A4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F263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FLAG tag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3051A" w14:textId="77777777" w:rsidR="000A32A4" w:rsidRPr="00AF2639" w:rsidRDefault="000A32A4" w:rsidP="000A32A4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F263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Sigma-Aldrich Cat# P2983, RRID</w:t>
            </w:r>
            <w:proofErr w:type="gramStart"/>
            <w:r w:rsidRPr="00AF263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:AB</w:t>
            </w:r>
            <w:proofErr w:type="gramEnd"/>
            <w:r w:rsidRPr="00AF263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_43968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7ADE2" w14:textId="77777777" w:rsidR="000A32A4" w:rsidRPr="00AF2639" w:rsidRDefault="000A32A4" w:rsidP="000A32A4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F263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67F43" w14:textId="77777777" w:rsidR="000A32A4" w:rsidRPr="00AF2639" w:rsidRDefault="000A32A4" w:rsidP="000A32A4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F263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onoclona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CDDBE" w14:textId="77777777" w:rsidR="000A32A4" w:rsidRPr="00AF2639" w:rsidRDefault="000A32A4" w:rsidP="000A32A4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F263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IP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3A8E6" w14:textId="77777777" w:rsidR="000A32A4" w:rsidRPr="00AF2639" w:rsidRDefault="000A32A4" w:rsidP="000A32A4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F263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:1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36887" w14:textId="77777777" w:rsidR="000A32A4" w:rsidRPr="00AF2639" w:rsidRDefault="000A32A4" w:rsidP="000A32A4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F263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SLK1346V</w:t>
            </w:r>
          </w:p>
        </w:tc>
      </w:tr>
      <w:tr w:rsidR="009C1BEB" w:rsidRPr="00AF2639" w14:paraId="5EA1B4EA" w14:textId="77777777" w:rsidTr="009C1BEB">
        <w:trPr>
          <w:trHeight w:val="300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FDC17" w14:textId="77777777" w:rsidR="000A32A4" w:rsidRPr="00AF2639" w:rsidRDefault="000A32A4" w:rsidP="000A32A4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F263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B2B88" w14:textId="77777777" w:rsidR="000A32A4" w:rsidRPr="00AF2639" w:rsidRDefault="000A32A4" w:rsidP="000A32A4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F263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ell Signaling Technology Cat# 2118L, RRID</w:t>
            </w:r>
            <w:proofErr w:type="gramStart"/>
            <w:r w:rsidRPr="00AF263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:AB</w:t>
            </w:r>
            <w:proofErr w:type="gramEnd"/>
            <w:r w:rsidRPr="00AF263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_103100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1DDB2" w14:textId="77777777" w:rsidR="000A32A4" w:rsidRPr="00AF2639" w:rsidRDefault="000A32A4" w:rsidP="000A32A4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F263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2AE9B" w14:textId="77777777" w:rsidR="000A32A4" w:rsidRPr="00AF2639" w:rsidRDefault="000A32A4" w:rsidP="000A32A4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F263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onoclona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17250" w14:textId="77777777" w:rsidR="000A32A4" w:rsidRPr="00AF2639" w:rsidRDefault="000A32A4" w:rsidP="000A32A4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F263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IB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B203B" w14:textId="77777777" w:rsidR="000A32A4" w:rsidRPr="00AF2639" w:rsidRDefault="000A32A4" w:rsidP="000A32A4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F263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067FA" w14:textId="77777777" w:rsidR="000A32A4" w:rsidRPr="00AF2639" w:rsidRDefault="000A32A4" w:rsidP="000A32A4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F263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9C1BEB" w:rsidRPr="00AF2639" w14:paraId="5B2F7B37" w14:textId="77777777" w:rsidTr="009C1BEB">
        <w:trPr>
          <w:trHeight w:val="300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65FB4" w14:textId="77777777" w:rsidR="000A32A4" w:rsidRPr="00AF2639" w:rsidRDefault="000A32A4" w:rsidP="000A32A4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F263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F-</w:t>
            </w:r>
            <w:proofErr w:type="spellStart"/>
            <w:r w:rsidRPr="00AF263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kB</w:t>
            </w:r>
            <w:proofErr w:type="spellEnd"/>
            <w:r w:rsidRPr="00AF263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p65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26F69" w14:textId="77777777" w:rsidR="000A32A4" w:rsidRPr="00AF2639" w:rsidRDefault="000A32A4" w:rsidP="000A32A4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F263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MD Millipore Cat# 06-418, RRID</w:t>
            </w:r>
            <w:proofErr w:type="gramStart"/>
            <w:r w:rsidRPr="00AF263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:AB</w:t>
            </w:r>
            <w:proofErr w:type="gramEnd"/>
            <w:r w:rsidRPr="00AF263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_31011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8BBB9" w14:textId="77777777" w:rsidR="000A32A4" w:rsidRPr="00AF2639" w:rsidRDefault="000A32A4" w:rsidP="000A32A4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F263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6AB55" w14:textId="77777777" w:rsidR="000A32A4" w:rsidRPr="00AF2639" w:rsidRDefault="000A32A4" w:rsidP="000A32A4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F263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olyclona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7B0ED" w14:textId="77777777" w:rsidR="000A32A4" w:rsidRPr="00AF2639" w:rsidRDefault="000A32A4" w:rsidP="000A32A4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F263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IB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B2DCB" w14:textId="77777777" w:rsidR="000A32A4" w:rsidRPr="00AF2639" w:rsidRDefault="000A32A4" w:rsidP="000A32A4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F263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89956" w14:textId="77777777" w:rsidR="000A32A4" w:rsidRPr="00AF2639" w:rsidRDefault="000A32A4" w:rsidP="000A32A4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F263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L1911</w:t>
            </w:r>
          </w:p>
        </w:tc>
      </w:tr>
      <w:tr w:rsidR="009C1BEB" w:rsidRPr="00AF2639" w14:paraId="0033B98A" w14:textId="77777777" w:rsidTr="009C1BEB">
        <w:trPr>
          <w:trHeight w:val="300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6DA4D" w14:textId="77777777" w:rsidR="000A32A4" w:rsidRPr="00AF2639" w:rsidRDefault="000A32A4" w:rsidP="000A32A4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F263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RMT5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19657" w14:textId="77777777" w:rsidR="000A32A4" w:rsidRPr="00AF2639" w:rsidRDefault="000A32A4" w:rsidP="000A32A4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F263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illipore Cat# 07-405, RRID</w:t>
            </w:r>
            <w:proofErr w:type="gramStart"/>
            <w:r w:rsidRPr="00AF263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:AB</w:t>
            </w:r>
            <w:proofErr w:type="gramEnd"/>
            <w:r w:rsidRPr="00AF263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_31058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13D54" w14:textId="77777777" w:rsidR="000A32A4" w:rsidRPr="00AF2639" w:rsidRDefault="000A32A4" w:rsidP="000A32A4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F263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Rabbit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AA26D" w14:textId="77777777" w:rsidR="000A32A4" w:rsidRPr="00AF2639" w:rsidRDefault="000A32A4" w:rsidP="000A32A4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F263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olyclona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5E58B" w14:textId="77777777" w:rsidR="000A32A4" w:rsidRPr="00AF2639" w:rsidRDefault="000A32A4" w:rsidP="000A32A4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F263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IB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3FD4E" w14:textId="77777777" w:rsidR="000A32A4" w:rsidRPr="00AF2639" w:rsidRDefault="000A32A4" w:rsidP="000A32A4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F263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98442" w14:textId="77777777" w:rsidR="000A32A4" w:rsidRPr="00AF2639" w:rsidRDefault="000A32A4" w:rsidP="000A32A4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F263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080918</w:t>
            </w:r>
          </w:p>
        </w:tc>
      </w:tr>
      <w:tr w:rsidR="009C1BEB" w:rsidRPr="00AF2639" w14:paraId="5597FDF8" w14:textId="77777777" w:rsidTr="009C1BEB">
        <w:trPr>
          <w:trHeight w:val="300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18347" w14:textId="77777777" w:rsidR="000A32A4" w:rsidRPr="00AF2639" w:rsidRDefault="000A32A4" w:rsidP="000A32A4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F263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Symmetric </w:t>
            </w:r>
          </w:p>
        </w:tc>
        <w:tc>
          <w:tcPr>
            <w:tcW w:w="54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611B6" w14:textId="77777777" w:rsidR="000A32A4" w:rsidRPr="00AF2639" w:rsidRDefault="000A32A4" w:rsidP="000A32A4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F263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illipore Cat# 07-412, RRID</w:t>
            </w:r>
            <w:proofErr w:type="gramStart"/>
            <w:r w:rsidRPr="00AF263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:AB</w:t>
            </w:r>
            <w:proofErr w:type="gramEnd"/>
            <w:r w:rsidRPr="00AF263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_310594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24FF3" w14:textId="77777777" w:rsidR="000A32A4" w:rsidRPr="00AF2639" w:rsidRDefault="000A32A4" w:rsidP="000A32A4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F263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21F80" w14:textId="77777777" w:rsidR="000A32A4" w:rsidRPr="00AF2639" w:rsidRDefault="000A32A4" w:rsidP="000A32A4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F263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olyclonal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F65DD" w14:textId="77777777" w:rsidR="000A32A4" w:rsidRPr="00AF2639" w:rsidRDefault="000A32A4" w:rsidP="000A32A4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F263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IB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3AC93" w14:textId="77777777" w:rsidR="000A32A4" w:rsidRPr="00AF2639" w:rsidRDefault="000A32A4" w:rsidP="000A32A4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F263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03C59" w14:textId="77777777" w:rsidR="000A32A4" w:rsidRPr="00AF2639" w:rsidRDefault="000A32A4" w:rsidP="000A32A4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F263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510380</w:t>
            </w:r>
          </w:p>
        </w:tc>
      </w:tr>
      <w:tr w:rsidR="009C1BEB" w:rsidRPr="00AF2639" w14:paraId="4E25CFBE" w14:textId="77777777" w:rsidTr="009C1BEB">
        <w:trPr>
          <w:trHeight w:val="300"/>
        </w:trPr>
        <w:tc>
          <w:tcPr>
            <w:tcW w:w="17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6F28D" w14:textId="77777777" w:rsidR="000A32A4" w:rsidRPr="00AF2639" w:rsidRDefault="000A32A4" w:rsidP="000A32A4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spellStart"/>
            <w:r w:rsidRPr="00AF263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Dimethylarginine</w:t>
            </w:r>
            <w:proofErr w:type="spellEnd"/>
          </w:p>
        </w:tc>
        <w:tc>
          <w:tcPr>
            <w:tcW w:w="54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3F4CD" w14:textId="77777777" w:rsidR="000A32A4" w:rsidRPr="00AF2639" w:rsidRDefault="000A32A4" w:rsidP="000A32A4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930D53" w14:textId="77777777" w:rsidR="000A32A4" w:rsidRPr="00AF2639" w:rsidRDefault="000A32A4" w:rsidP="000A32A4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73137B" w14:textId="77777777" w:rsidR="000A32A4" w:rsidRPr="00AF2639" w:rsidRDefault="000A32A4" w:rsidP="000A32A4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EFF92" w14:textId="77777777" w:rsidR="000A32A4" w:rsidRPr="00AF2639" w:rsidRDefault="000A32A4" w:rsidP="000A32A4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5F4C20" w14:textId="77777777" w:rsidR="000A32A4" w:rsidRPr="00AF2639" w:rsidRDefault="000A32A4" w:rsidP="000A32A4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82810" w14:textId="77777777" w:rsidR="000A32A4" w:rsidRPr="00AF2639" w:rsidRDefault="000A32A4" w:rsidP="000A32A4">
            <w:pPr>
              <w:jc w:val="both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</w:tr>
    </w:tbl>
    <w:p w14:paraId="1B9F9560" w14:textId="77777777" w:rsidR="009C1BEB" w:rsidRPr="009C1BEB" w:rsidRDefault="009C1BEB" w:rsidP="009C1BEB">
      <w:pPr>
        <w:rPr>
          <w:rFonts w:ascii="Helvetica" w:hAnsi="Helvetica"/>
          <w:sz w:val="20"/>
          <w:szCs w:val="20"/>
        </w:rPr>
      </w:pPr>
    </w:p>
    <w:p w14:paraId="54324630" w14:textId="77777777" w:rsidR="009C1BEB" w:rsidRPr="009C1BEB" w:rsidRDefault="006F4D9E" w:rsidP="009C1BEB">
      <w:pPr>
        <w:rPr>
          <w:rFonts w:ascii="Helvetica" w:hAnsi="Helvetica"/>
          <w:sz w:val="20"/>
          <w:szCs w:val="20"/>
        </w:rPr>
      </w:pPr>
      <w:r w:rsidRPr="006F4D9E">
        <w:rPr>
          <w:rFonts w:ascii="Helvetica" w:hAnsi="Helvetica"/>
          <w:b/>
          <w:sz w:val="20"/>
          <w:szCs w:val="20"/>
        </w:rPr>
        <w:t>Legend:</w:t>
      </w:r>
      <w:r>
        <w:rPr>
          <w:rFonts w:ascii="Helvetica" w:hAnsi="Helvetica"/>
          <w:sz w:val="20"/>
          <w:szCs w:val="20"/>
        </w:rPr>
        <w:t xml:space="preserve"> App., Application; Conc., Concentration.</w:t>
      </w:r>
    </w:p>
    <w:p w14:paraId="27BB6FC3" w14:textId="77777777" w:rsidR="009C1BEB" w:rsidRPr="009C1BEB" w:rsidRDefault="009C1BEB" w:rsidP="009C1BEB">
      <w:pPr>
        <w:rPr>
          <w:rFonts w:ascii="Helvetica" w:hAnsi="Helvetica"/>
          <w:sz w:val="20"/>
          <w:szCs w:val="20"/>
        </w:rPr>
      </w:pPr>
    </w:p>
    <w:p w14:paraId="5CBB5AE3" w14:textId="77777777" w:rsidR="009C1BEB" w:rsidRPr="009C1BEB" w:rsidRDefault="009C1BEB" w:rsidP="009C1BEB">
      <w:pPr>
        <w:rPr>
          <w:rFonts w:ascii="Helvetica" w:hAnsi="Helvetica"/>
          <w:sz w:val="20"/>
          <w:szCs w:val="20"/>
        </w:rPr>
      </w:pPr>
    </w:p>
    <w:p w14:paraId="1A9AA882" w14:textId="77777777" w:rsidR="009C1BEB" w:rsidRPr="009C1BEB" w:rsidRDefault="009C1BEB" w:rsidP="009C1BEB">
      <w:pPr>
        <w:rPr>
          <w:rFonts w:ascii="Helvetica" w:hAnsi="Helvetica"/>
          <w:sz w:val="20"/>
          <w:szCs w:val="20"/>
        </w:rPr>
      </w:pPr>
    </w:p>
    <w:p w14:paraId="3A3F483C" w14:textId="77777777" w:rsidR="009C1BEB" w:rsidRDefault="009C1BEB" w:rsidP="009C1BEB">
      <w:pPr>
        <w:rPr>
          <w:rFonts w:ascii="Helvetica" w:hAnsi="Helvetica"/>
          <w:sz w:val="20"/>
          <w:szCs w:val="20"/>
        </w:rPr>
      </w:pPr>
      <w:bookmarkStart w:id="0" w:name="_GoBack"/>
      <w:bookmarkEnd w:id="0"/>
    </w:p>
    <w:p w14:paraId="28C30ACD" w14:textId="77777777" w:rsidR="00E73340" w:rsidRPr="009C1BEB" w:rsidRDefault="009C1BEB" w:rsidP="009C1BEB">
      <w:pPr>
        <w:tabs>
          <w:tab w:val="left" w:pos="5173"/>
        </w:tabs>
        <w:rPr>
          <w:rFonts w:ascii="Helvetica" w:hAnsi="Helvetica"/>
          <w:sz w:val="20"/>
          <w:szCs w:val="20"/>
        </w:rPr>
      </w:pPr>
      <w:r>
        <w:rPr>
          <w:rFonts w:ascii="Helvetica" w:hAnsi="Helvetica"/>
          <w:sz w:val="20"/>
          <w:szCs w:val="20"/>
        </w:rPr>
        <w:tab/>
      </w:r>
    </w:p>
    <w:sectPr w:rsidR="00E73340" w:rsidRPr="009C1BEB" w:rsidSect="000A32A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32A4"/>
    <w:rsid w:val="000A32A4"/>
    <w:rsid w:val="00362DDD"/>
    <w:rsid w:val="003656FE"/>
    <w:rsid w:val="006F4D9E"/>
    <w:rsid w:val="009C1BEB"/>
    <w:rsid w:val="00AF2639"/>
    <w:rsid w:val="00D0031D"/>
    <w:rsid w:val="00E73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433C9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256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8</Characters>
  <Application>Microsoft Macintosh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Harris</dc:creator>
  <cp:keywords/>
  <dc:description/>
  <cp:lastModifiedBy>Daniel Harris</cp:lastModifiedBy>
  <cp:revision>2</cp:revision>
  <cp:lastPrinted>2015-06-02T21:21:00Z</cp:lastPrinted>
  <dcterms:created xsi:type="dcterms:W3CDTF">2016-02-02T07:37:00Z</dcterms:created>
  <dcterms:modified xsi:type="dcterms:W3CDTF">2016-02-02T07:37:00Z</dcterms:modified>
</cp:coreProperties>
</file>